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F92ED" w14:textId="77777777" w:rsidR="00A60560" w:rsidRPr="00AF3CDE" w:rsidRDefault="00AF3CDE">
      <w:pPr>
        <w:rPr>
          <w:b/>
        </w:rPr>
      </w:pPr>
      <w:r w:rsidRPr="00AF3CDE">
        <w:rPr>
          <w:b/>
        </w:rPr>
        <w:t>Supplementary material:</w:t>
      </w:r>
    </w:p>
    <w:p w14:paraId="47E4871B" w14:textId="77777777" w:rsidR="00AF3CDE" w:rsidRDefault="00AF3CDE">
      <w:bookmarkStart w:id="0" w:name="_GoBack"/>
      <w:bookmarkEnd w:id="0"/>
    </w:p>
    <w:p w14:paraId="251FFE23" w14:textId="77777777" w:rsidR="00AF3CDE" w:rsidRDefault="00AF3CDE"/>
    <w:p w14:paraId="57654AB2" w14:textId="77777777" w:rsidR="00AF3CDE" w:rsidRDefault="00AF3CDE" w:rsidP="00AF3CDE">
      <w:pPr>
        <w:spacing w:line="480" w:lineRule="auto"/>
        <w:jc w:val="both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  <w:noProof/>
          <w:lang w:eastAsia="en-US"/>
        </w:rPr>
        <w:drawing>
          <wp:inline distT="0" distB="0" distL="0" distR="0" wp14:anchorId="21A387CC" wp14:editId="199D7275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F8187" w14:textId="77777777" w:rsidR="00AF3CDE" w:rsidRDefault="00AF3CDE" w:rsidP="00AF3CDE">
      <w:pPr>
        <w:spacing w:line="480" w:lineRule="auto"/>
        <w:jc w:val="both"/>
        <w:rPr>
          <w:rFonts w:ascii="Times New Roman" w:eastAsia="Times New Roman" w:hAnsi="Times New Roman"/>
          <w:b/>
        </w:rPr>
      </w:pPr>
      <w:r w:rsidRPr="0088539E">
        <w:rPr>
          <w:rFonts w:ascii="Times New Roman" w:eastAsia="Times New Roman" w:hAnsi="Times New Roman"/>
          <w:b/>
        </w:rPr>
        <w:t>Supplementary figure S1</w:t>
      </w:r>
    </w:p>
    <w:p w14:paraId="76490356" w14:textId="77777777" w:rsidR="00AF3CDE" w:rsidRDefault="00AF3CDE" w:rsidP="00AF3CDE">
      <w:pPr>
        <w:spacing w:line="480" w:lineRule="auto"/>
        <w:jc w:val="both"/>
        <w:rPr>
          <w:rFonts w:ascii="Times New Roman" w:eastAsia="Times New Roman" w:hAnsi="Times New Roman"/>
          <w:b/>
        </w:rPr>
      </w:pPr>
    </w:p>
    <w:p w14:paraId="6A11FEA3" w14:textId="77777777" w:rsidR="00AF3CDE" w:rsidRPr="0088539E" w:rsidRDefault="00AF3CDE" w:rsidP="00AF3CDE">
      <w:pPr>
        <w:spacing w:line="480" w:lineRule="auto"/>
        <w:jc w:val="both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  <w:noProof/>
          <w:lang w:eastAsia="en-US"/>
        </w:rPr>
        <w:drawing>
          <wp:inline distT="0" distB="0" distL="0" distR="0" wp14:anchorId="483CA1B5" wp14:editId="5914873A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2B1EB" w14:textId="77777777" w:rsidR="00AF3CD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>Supplementary figure S2</w:t>
      </w:r>
    </w:p>
    <w:p w14:paraId="18506422" w14:textId="77777777" w:rsidR="00AF3CD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</w:p>
    <w:p w14:paraId="5F1E2512" w14:textId="77777777" w:rsidR="00AF3CDE" w:rsidRPr="0088539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lang w:eastAsia="en-US"/>
        </w:rPr>
        <w:lastRenderedPageBreak/>
        <w:drawing>
          <wp:inline distT="0" distB="0" distL="0" distR="0" wp14:anchorId="03949A2F" wp14:editId="76EBB5F1">
            <wp:extent cx="5943600" cy="3343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110A3" w14:textId="77777777" w:rsidR="00AF3CD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>Supplementary figure S3</w:t>
      </w:r>
    </w:p>
    <w:p w14:paraId="4C6802AC" w14:textId="77777777" w:rsidR="00AF3CD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</w:p>
    <w:p w14:paraId="4D3B68EF" w14:textId="77777777" w:rsidR="00AF3CDE" w:rsidRPr="0088539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lang w:eastAsia="en-US"/>
        </w:rPr>
        <w:drawing>
          <wp:inline distT="0" distB="0" distL="0" distR="0" wp14:anchorId="4BAFD995" wp14:editId="343B0CDC">
            <wp:extent cx="5943600" cy="3343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 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57A9A" w14:textId="77777777" w:rsidR="00AF3CDE" w:rsidRPr="0088539E" w:rsidRDefault="00AF3CDE" w:rsidP="00AF3CDE">
      <w:pPr>
        <w:spacing w:line="480" w:lineRule="auto"/>
        <w:jc w:val="both"/>
        <w:rPr>
          <w:rFonts w:ascii="Cambria" w:eastAsia="Cambria" w:hAnsi="Cambria" w:cs="Cambria"/>
        </w:rPr>
      </w:pPr>
      <w:r>
        <w:rPr>
          <w:rFonts w:ascii="Times New Roman" w:eastAsia="Times New Roman" w:hAnsi="Times New Roman"/>
          <w:b/>
        </w:rPr>
        <w:t>Supplementary figure S4</w:t>
      </w:r>
    </w:p>
    <w:p w14:paraId="4DAD67B8" w14:textId="77777777" w:rsidR="00AF3CDE" w:rsidRPr="0088539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  <w:r w:rsidRPr="0088539E">
        <w:rPr>
          <w:rFonts w:ascii="Times New Roman" w:eastAsia="Times New Roman" w:hAnsi="Times New Roman"/>
        </w:rPr>
        <w:t xml:space="preserve"> </w:t>
      </w:r>
    </w:p>
    <w:p w14:paraId="1070EEC4" w14:textId="77777777" w:rsidR="00AF3CDE" w:rsidRPr="0088539E" w:rsidRDefault="00AF3CDE" w:rsidP="00AF3CDE">
      <w:pPr>
        <w:rPr>
          <w:rFonts w:ascii="Times New Roman" w:eastAsia="Times New Roman" w:hAnsi="Times New Roman"/>
        </w:rPr>
      </w:pPr>
    </w:p>
    <w:p w14:paraId="57847E6A" w14:textId="77777777" w:rsidR="00AF3CDE" w:rsidRPr="0088539E" w:rsidRDefault="00AF3CDE" w:rsidP="00AF3CDE">
      <w:pPr>
        <w:spacing w:line="480" w:lineRule="auto"/>
        <w:jc w:val="both"/>
        <w:rPr>
          <w:rFonts w:ascii="Times New Roman" w:eastAsia="Times New Roman" w:hAnsi="Times New Roman"/>
        </w:rPr>
      </w:pPr>
    </w:p>
    <w:p w14:paraId="10F27E9B" w14:textId="77777777" w:rsidR="00AF3CDE" w:rsidRPr="00184AA5" w:rsidRDefault="00AF3CDE" w:rsidP="00AF3CDE"/>
    <w:p w14:paraId="41EFA878" w14:textId="77777777" w:rsidR="00AF3CDE" w:rsidRPr="00184AA5" w:rsidRDefault="00AF3CDE" w:rsidP="00AF3CDE"/>
    <w:p w14:paraId="221EEB39" w14:textId="77777777" w:rsidR="00AF3CDE" w:rsidRPr="00184AA5" w:rsidRDefault="00AF3CDE" w:rsidP="00AF3CDE"/>
    <w:tbl>
      <w:tblPr>
        <w:tblpPr w:leftFromText="180" w:rightFromText="180" w:vertAnchor="text" w:tblpXSpec="center" w:tblpY="1"/>
        <w:tblOverlap w:val="never"/>
        <w:tblW w:w="10641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552"/>
        <w:gridCol w:w="2552"/>
        <w:gridCol w:w="2268"/>
        <w:gridCol w:w="284"/>
      </w:tblGrid>
      <w:tr w:rsidR="00AF3CDE" w:rsidRPr="00184AA5" w14:paraId="0CF877E9" w14:textId="77777777" w:rsidTr="00F15F6D">
        <w:trPr>
          <w:trHeight w:val="403"/>
        </w:trPr>
        <w:tc>
          <w:tcPr>
            <w:tcW w:w="10641" w:type="dxa"/>
            <w:gridSpan w:val="5"/>
            <w:tcBorders>
              <w:top w:val="nil"/>
              <w:bottom w:val="single" w:sz="4" w:space="0" w:color="auto"/>
            </w:tcBorders>
          </w:tcPr>
          <w:p w14:paraId="1732A534" w14:textId="77777777" w:rsidR="00AF3CDE" w:rsidRPr="002F2139" w:rsidRDefault="00AF3CDE" w:rsidP="00F15F6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upplementary table S1 </w:t>
            </w:r>
          </w:p>
        </w:tc>
      </w:tr>
      <w:tr w:rsidR="00AF3CDE" w:rsidRPr="00184AA5" w14:paraId="0A55F4A9" w14:textId="77777777" w:rsidTr="00F15F6D">
        <w:trPr>
          <w:trHeight w:val="403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1CEC14" w14:textId="77777777" w:rsidR="00AF3CDE" w:rsidRPr="002F2139" w:rsidRDefault="00AF3CDE" w:rsidP="00F15F6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98B36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req. 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E8F8D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3CDE" w:rsidRPr="00184AA5" w14:paraId="4BC41995" w14:textId="77777777" w:rsidTr="00F15F6D">
        <w:trPr>
          <w:trHeight w:val="403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97A21B" w14:textId="77777777" w:rsidR="00AF3CDE" w:rsidRPr="002F2139" w:rsidRDefault="00AF3CDE" w:rsidP="00F15F6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2ADD1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nsolidation C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2F3C2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 Consolidation C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E223C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*</w:t>
            </w:r>
          </w:p>
        </w:tc>
      </w:tr>
      <w:tr w:rsidR="00AF3CDE" w:rsidRPr="00184AA5" w14:paraId="6E01B7F0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D165567" w14:textId="77777777" w:rsidR="00AF3CDE" w:rsidRPr="00184AA5" w:rsidRDefault="00AF3CDE" w:rsidP="00F15F6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umber of  patien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715F4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58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1FAB3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58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B5C52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77D31AF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2FA7696" w14:textId="77777777" w:rsidR="00AF3CDE" w:rsidRPr="00184AA5" w:rsidRDefault="00AF3CDE" w:rsidP="00F15F6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Age (median/IQ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30D5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8.0 (41.0 – 6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F23B23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7.5 (40.0 – 57.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38CF3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5E74E82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8BD997E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&l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60 </w:t>
            </w:r>
          </w:p>
          <w:p w14:paraId="1CB6600D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8E25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52 (89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D67D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8 (82.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D6A54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0.420</w:t>
            </w:r>
          </w:p>
        </w:tc>
      </w:tr>
      <w:tr w:rsidR="00AF3CDE" w:rsidRPr="00184AA5" w14:paraId="10219BF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5FB7052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≥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C431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6 (10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73CD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0 (17.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E5DCF" w14:textId="77777777" w:rsidR="00AF3CDE" w:rsidRPr="002F2139" w:rsidRDefault="00AF3CDE" w:rsidP="00F15F6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3C67CA53" w14:textId="77777777" w:rsidTr="00F15F6D">
        <w:trPr>
          <w:trHeight w:hRule="exact" w:val="552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4698E20" w14:textId="77777777" w:rsidR="00AF3CDE" w:rsidRPr="00184AA5" w:rsidRDefault="00AF3CDE" w:rsidP="00F15F6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ECOG performance st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4655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5CE326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31275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1FE104B7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4C9B85A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4B9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6 (62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0B5D56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8 (65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898F6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</w:tr>
      <w:tr w:rsidR="00AF3CDE" w:rsidRPr="00184AA5" w14:paraId="533105F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67E90F6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≥ 1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F4D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2 (37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3D0D9C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0 (34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FFF47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17B5184B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ABE6691" w14:textId="77777777" w:rsidR="00AF3CDE" w:rsidRPr="00184AA5" w:rsidRDefault="00AF3CDE" w:rsidP="00F15F6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84FF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07E694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5A198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488BAD18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971A115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Squamous cell carcinoma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6012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1 (7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9B6A48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1 (73.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91A89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0.836</w:t>
            </w:r>
          </w:p>
        </w:tc>
      </w:tr>
      <w:tr w:rsidR="00AF3CDE" w:rsidRPr="00184AA5" w14:paraId="48EB168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17C5BD2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4290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7 (2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95356E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5 (26.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F6965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27EE487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DCBA316" w14:textId="77777777" w:rsidR="00AF3CDE" w:rsidRPr="00184AA5" w:rsidRDefault="00AF3CDE" w:rsidP="00F15F6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Gra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7ABB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3D159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27B3B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1891CB7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B5E1839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1 and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489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4 (77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F22C90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0 (63.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46A61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0.177</w:t>
            </w:r>
          </w:p>
        </w:tc>
      </w:tr>
      <w:tr w:rsidR="00AF3CDE" w:rsidRPr="00184AA5" w14:paraId="4FA2568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C36EE2B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B6F8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0 (22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872FA6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7 (36.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BA7D5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5E3353F0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1DDF260" w14:textId="77777777" w:rsidR="00AF3CDE" w:rsidRPr="00184AA5" w:rsidRDefault="00AF3CDE" w:rsidP="00F15F6D">
            <w:pPr>
              <w:rPr>
                <w:rFonts w:ascii="Times New Roman" w:hAnsi="Times New Roman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FIGO st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2058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EDB724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7E4DB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2F64FB8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22808BC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IB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04D8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 (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9A7F5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6 (10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471F7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</w:tr>
      <w:tr w:rsidR="00AF3CDE" w:rsidRPr="00184AA5" w14:paraId="458F6706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011577C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IIA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FECC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 (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1CAE47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 (7.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6AF4A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57B4AA1B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970336A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2201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6 (44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32588E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2 (56.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C1168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6D8EC35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8EEBA28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5D09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 (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C5E735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 (5.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393ED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01315A5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8E99F94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ADAE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5 (25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62DFE6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9 (25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465C6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262531B2" w14:textId="77777777" w:rsidTr="00F15F6D">
        <w:trPr>
          <w:trHeight w:hRule="exact" w:val="237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D6457F5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IV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385B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9 (15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71E502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B5192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291BDB9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BF0439D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IV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E8F4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 (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1BA97E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1F9E0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3870B7C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CC337AC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8DD6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BD2819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853BA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6A8AEAA9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747F3E9" w14:textId="77777777" w:rsidR="00AF3CDE" w:rsidRPr="00184AA5" w:rsidRDefault="00AF3CDE" w:rsidP="00F15F6D">
            <w:pPr>
              <w:rPr>
                <w:rFonts w:ascii="Times New Roman" w:hAnsi="Times New Roman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 xml:space="preserve">Tumor siz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1393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ACD7C1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DC993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6CC0EFC0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6E594290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F2139">
              <w:rPr>
                <w:rFonts w:ascii="TimesNewRomanPSMT" w:hAnsi="TimesNewRomanPSMT" w:cs="TimesNewRomanPSMT"/>
                <w:sz w:val="20"/>
                <w:szCs w:val="20"/>
              </w:rPr>
              <w:t>&lt;</w:t>
            </w:r>
            <w:r w:rsidRPr="002F2139">
              <w:rPr>
                <w:rFonts w:ascii="Times New Roman" w:hAnsi="Times New Roman"/>
                <w:sz w:val="20"/>
                <w:szCs w:val="20"/>
              </w:rPr>
              <w:t xml:space="preserve"> 6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811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8 (75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74A6C6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9 (80.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EDC29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</w:tr>
      <w:tr w:rsidR="00AF3CDE" w:rsidRPr="00184AA5" w14:paraId="762F27F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0BA974E" w14:textId="77777777" w:rsidR="00AF3CDE" w:rsidRPr="002F2139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≥ 6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5D3B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9 (24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448EB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7 (19.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45DCD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384D875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A1DD654" w14:textId="77777777" w:rsidR="00AF3CDE" w:rsidRPr="00184AA5" w:rsidRDefault="00AF3CDE" w:rsidP="00F15F6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2F2139">
              <w:rPr>
                <w:rFonts w:ascii="Times New Roman" w:hAnsi="Times New Roman"/>
                <w:sz w:val="20"/>
                <w:szCs w:val="20"/>
              </w:rPr>
              <w:t>Lymphno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F7A8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30C923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12D23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727619F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14EA0C7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Neg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A94B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25 (43.1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BD6229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8 (49.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B966A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0.629</w:t>
            </w:r>
          </w:p>
        </w:tc>
      </w:tr>
      <w:tr w:rsidR="00AF3CDE" w:rsidRPr="00184AA5" w14:paraId="432F0E39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7CF71E0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Pelv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6123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2 (5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AB4F7D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7 (47.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524BC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32FC211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F4176F2" w14:textId="77777777" w:rsidR="00AF3CDE" w:rsidRPr="00184AA5" w:rsidRDefault="00AF3CDE" w:rsidP="00F15F6D">
            <w:pPr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Paraorti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24BE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 (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F74632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CB657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6E6830E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D8D4D97" w14:textId="77777777" w:rsidR="00AF3CDE" w:rsidRPr="002F2139" w:rsidRDefault="00AF3CDE" w:rsidP="00F15F6D">
            <w:pPr>
              <w:rPr>
                <w:rFonts w:ascii="Times New Roman" w:hAnsi="Times New Roman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sz w:val="20"/>
                <w:szCs w:val="20"/>
              </w:rPr>
              <w:t>Concurrent CT &lt; 6 cyc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471E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42F24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5B0B1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4286E3E7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E2A0C9E" w14:textId="77777777" w:rsidR="00AF3CDE" w:rsidRPr="002F2139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C5B8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6 (7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D7DFC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7 (81.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107D9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AF3CDE" w:rsidRPr="00184AA5" w14:paraId="4002797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BE1E71D" w14:textId="77777777" w:rsidR="00AF3CDE" w:rsidRPr="002F2139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2757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2 (2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2E0C59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1 (19.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C80B4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1D75A0E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9F9CE26" w14:textId="77777777" w:rsidR="00AF3CDE" w:rsidRPr="002F2139" w:rsidRDefault="00AF3CDE" w:rsidP="00F15F6D">
            <w:pPr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Radiotherapy  techn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6970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E7BB2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40D0F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02EEA00B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4AAE7C8" w14:textId="77777777" w:rsidR="00AF3CDE" w:rsidRPr="002F2139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3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B507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53 (91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4FB16C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54 (93.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65B04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AF3CDE" w:rsidRPr="00184AA5" w14:paraId="5ADA66B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77E7594" w14:textId="77777777" w:rsidR="00AF3CDE" w:rsidRPr="002F2139" w:rsidRDefault="00AF3CDE" w:rsidP="00F15F6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2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6F5B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5 (8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C9D691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 (6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950B8" w14:textId="77777777" w:rsidR="00AF3CDE" w:rsidRPr="002F2139" w:rsidRDefault="00AF3CDE" w:rsidP="00F15F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74280373" w14:textId="77777777" w:rsidTr="00F15F6D">
        <w:trPr>
          <w:gridAfter w:val="1"/>
          <w:wAfter w:w="284" w:type="dxa"/>
          <w:trHeight w:val="265"/>
        </w:trPr>
        <w:tc>
          <w:tcPr>
            <w:tcW w:w="10357" w:type="dxa"/>
            <w:gridSpan w:val="4"/>
            <w:tcBorders>
              <w:bottom w:val="nil"/>
            </w:tcBorders>
          </w:tcPr>
          <w:p w14:paraId="07A3DD24" w14:textId="77777777" w:rsidR="00AF3CDE" w:rsidRPr="002F2139" w:rsidRDefault="00AF3CDE" w:rsidP="00F15F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F2139">
              <w:rPr>
                <w:rFonts w:ascii="Times New Roman" w:hAnsi="Times New Roman"/>
                <w:color w:val="000000"/>
                <w:sz w:val="18"/>
                <w:szCs w:val="18"/>
              </w:rPr>
              <w:t>*All p values calculated using Chi square test. CT = Chemotherapy.</w:t>
            </w:r>
            <w:r w:rsidRPr="00184AA5">
              <w:rPr>
                <w:rFonts w:ascii="Times New Roman" w:hAnsi="Times New Roman"/>
                <w:sz w:val="18"/>
                <w:szCs w:val="18"/>
              </w:rPr>
              <w:t xml:space="preserve"> IQR = </w:t>
            </w:r>
            <w:r w:rsidRPr="00184AA5">
              <w:rPr>
                <w:rStyle w:val="Emphasis"/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Interquartile</w:t>
            </w:r>
            <w:r w:rsidRPr="00184AA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 Range.</w:t>
            </w:r>
          </w:p>
          <w:p w14:paraId="34677350" w14:textId="77777777" w:rsidR="00AF3CDE" w:rsidRPr="002F2139" w:rsidRDefault="00AF3CDE" w:rsidP="00F15F6D">
            <w:pPr>
              <w:pStyle w:val="ListParagrap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7FBF979B" w14:textId="77777777" w:rsidR="00AF3CDE" w:rsidRPr="002F2139" w:rsidRDefault="00AF3CDE" w:rsidP="00F15F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3E195394" w14:textId="77777777" w:rsidR="00AF3CDE" w:rsidRDefault="00AF3CDE" w:rsidP="00AF3CDE"/>
    <w:p w14:paraId="6CA837E5" w14:textId="77777777" w:rsidR="00AF3CDE" w:rsidRDefault="00AF3CDE" w:rsidP="00AF3CDE"/>
    <w:p w14:paraId="0C7531F3" w14:textId="77777777" w:rsidR="00AF3CDE" w:rsidRDefault="00AF3CDE" w:rsidP="00AF3CDE"/>
    <w:p w14:paraId="0709DE2B" w14:textId="77777777" w:rsidR="00AF3CDE" w:rsidRDefault="00AF3CDE" w:rsidP="00AF3CDE"/>
    <w:p w14:paraId="209CD584" w14:textId="77777777" w:rsidR="00AF3CDE" w:rsidRPr="00184AA5" w:rsidRDefault="00AF3CDE" w:rsidP="00AF3CDE"/>
    <w:tbl>
      <w:tblPr>
        <w:tblpPr w:leftFromText="180" w:rightFromText="180" w:vertAnchor="text" w:tblpXSpec="center" w:tblpY="1"/>
        <w:tblOverlap w:val="never"/>
        <w:tblW w:w="808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544"/>
        <w:gridCol w:w="8"/>
        <w:gridCol w:w="2552"/>
      </w:tblGrid>
      <w:tr w:rsidR="00AF3CDE" w:rsidRPr="00184AA5" w14:paraId="17C3F74F" w14:textId="77777777" w:rsidTr="00F15F6D">
        <w:trPr>
          <w:trHeight w:val="403"/>
        </w:trPr>
        <w:tc>
          <w:tcPr>
            <w:tcW w:w="8089" w:type="dxa"/>
            <w:gridSpan w:val="4"/>
            <w:tcBorders>
              <w:top w:val="nil"/>
              <w:bottom w:val="single" w:sz="4" w:space="0" w:color="auto"/>
            </w:tcBorders>
          </w:tcPr>
          <w:p w14:paraId="3BB7DDC7" w14:textId="77777777" w:rsidR="00AF3CDE" w:rsidRPr="00184AA5" w:rsidRDefault="00AF3CDE" w:rsidP="00F15F6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pplementary Table S2 </w:t>
            </w:r>
          </w:p>
        </w:tc>
      </w:tr>
      <w:tr w:rsidR="00AF3CDE" w:rsidRPr="00184AA5" w14:paraId="04688329" w14:textId="77777777" w:rsidTr="00F15F6D">
        <w:trPr>
          <w:trHeight w:val="403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F34746" w14:textId="77777777" w:rsidR="00AF3CDE" w:rsidRPr="00184AA5" w:rsidRDefault="00AF3CDE" w:rsidP="00F15F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21D66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EAB24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F3CDE" w:rsidRPr="00184AA5" w14:paraId="5074A6F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  <w:hideMark/>
          </w:tcPr>
          <w:p w14:paraId="387C71C5" w14:textId="77777777" w:rsidR="00AF3CDE" w:rsidRPr="002F2139" w:rsidRDefault="00AF3CDE" w:rsidP="00F15F6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213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5D0C" w14:textId="77777777" w:rsidR="00AF3CDE" w:rsidRPr="002F2139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6F5DF7" w14:textId="77777777" w:rsidR="00AF3CDE" w:rsidRPr="002F2139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3CDE" w:rsidRPr="00184AA5" w14:paraId="2AF93EB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6356011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&lt;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30F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6A1D7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277</w:t>
            </w:r>
          </w:p>
        </w:tc>
      </w:tr>
      <w:tr w:rsidR="00AF3CDE" w:rsidRPr="00184AA5" w14:paraId="0485333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6E8B0B4" w14:textId="77777777" w:rsidR="00AF3CDE" w:rsidRPr="00184AA5" w:rsidRDefault="00AF3CDE" w:rsidP="00F15F6D">
            <w:pPr>
              <w:spacing w:line="36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AD4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43 (0.75-2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37460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0A41BC0" w14:textId="77777777" w:rsidTr="00F15F6D">
        <w:trPr>
          <w:trHeight w:hRule="exact" w:val="22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50B5859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EFC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22730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16E803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2C97BC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0 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51C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B3A93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</w:tr>
      <w:tr w:rsidR="00AF3CDE" w:rsidRPr="00184AA5" w14:paraId="22DDBB56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73A69EB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 1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3A5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36 (0.73-2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10A02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0D65363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F6895AE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F9F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7C7D0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8899A5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949B383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Squamous cell carcinom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8B6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89839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329</w:t>
            </w:r>
          </w:p>
        </w:tc>
      </w:tr>
      <w:tr w:rsidR="00AF3CDE" w:rsidRPr="00184AA5" w14:paraId="668F343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61F2995A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EFC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43 (0.69-2.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899113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69E216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ED2B8D6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Gra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AC9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2E848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736C273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B754743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1 and 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A80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AB35A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</w:tr>
      <w:tr w:rsidR="00AF3CDE" w:rsidRPr="00184AA5" w14:paraId="6D1C5CA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ACEB42F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32F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99 (1.03-3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26D09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C5EA39B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41AACC2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Tumor siz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7CB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5699F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4B87527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5B72E3A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&lt; 6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346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67F1E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709</w:t>
            </w:r>
          </w:p>
        </w:tc>
      </w:tr>
      <w:tr w:rsidR="00AF3CDE" w:rsidRPr="00184AA5" w14:paraId="04282C9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3731629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6 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F73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83 (0.30-2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88D38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F8DEB2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442DC45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FIGO Stag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06E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59A7F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2E6AD7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283F084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l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B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E99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45414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</w:tr>
      <w:tr w:rsidR="00AF3CDE" w:rsidRPr="00184AA5" w14:paraId="0798263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69A8D0B" w14:textId="77777777" w:rsidR="00AF3CDE" w:rsidRPr="00184AA5" w:rsidRDefault="00AF3CDE" w:rsidP="00F15F6D">
            <w:pPr>
              <w:pStyle w:val="ListParagraph"/>
              <w:spacing w:line="360" w:lineRule="auto"/>
              <w:ind w:left="108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I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C9C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83 (1.00-3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465E2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ECE77E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2FDD59A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Lymph no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70C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0C4C0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BB612E8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1DB7379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C18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1FFF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220</w:t>
            </w:r>
          </w:p>
        </w:tc>
      </w:tr>
      <w:tr w:rsidR="00AF3CDE" w:rsidRPr="00184AA5" w14:paraId="52880B8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63001623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1DF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49 (0.78-2.83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0AA7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D22EB68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82FA073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current CT &lt; 6 cycl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242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6FE3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ECEC0AF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FADB871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A1B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DBB1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AF3CDE" w:rsidRPr="00184AA5" w14:paraId="509BAA1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CC2F24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A5F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82 (0.97-3.42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D17E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C7B2786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ED97A76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Radiotherapy  techniqu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0AF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D503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6A4D189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6BA7F57A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3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333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5D1F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AF3CDE" w:rsidRPr="00184AA5" w14:paraId="5E0CAB3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C0768B0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2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DB5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83 (0.98-3.39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6634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B1AD57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7110478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solidation C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3ED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9AB3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E67D81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F7B362D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4C5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07AE8" w14:textId="77777777" w:rsidR="00AF3CDE" w:rsidRPr="00184AA5" w:rsidRDefault="00AF3CDE" w:rsidP="00F15F6D">
            <w:pPr>
              <w:spacing w:line="360" w:lineRule="auto"/>
              <w:ind w:hanging="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AF3CDE" w:rsidRPr="00184AA5" w14:paraId="207DCF10" w14:textId="77777777" w:rsidTr="00F15F6D">
        <w:trPr>
          <w:trHeight w:hRule="exact" w:val="551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0D8F074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315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36 (0.15-0.85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9931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57D5CDA" w14:textId="77777777" w:rsidR="00AF3CDE" w:rsidRDefault="00AF3CDE" w:rsidP="00AF3CDE"/>
    <w:tbl>
      <w:tblPr>
        <w:tblpPr w:leftFromText="180" w:rightFromText="180" w:vertAnchor="text" w:tblpXSpec="center" w:tblpY="1"/>
        <w:tblOverlap w:val="never"/>
        <w:tblW w:w="808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9"/>
      </w:tblGrid>
      <w:tr w:rsidR="00AF3CDE" w:rsidRPr="00184AA5" w14:paraId="6C6B49A8" w14:textId="77777777" w:rsidTr="00F15F6D">
        <w:trPr>
          <w:trHeight w:val="265"/>
        </w:trPr>
        <w:tc>
          <w:tcPr>
            <w:tcW w:w="8089" w:type="dxa"/>
            <w:tcBorders>
              <w:bottom w:val="nil"/>
            </w:tcBorders>
          </w:tcPr>
          <w:p w14:paraId="055FC7FA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84AA5">
              <w:rPr>
                <w:rFonts w:ascii="Times New Roman" w:hAnsi="Times New Roman"/>
                <w:sz w:val="18"/>
                <w:szCs w:val="18"/>
              </w:rPr>
              <w:t>CT = chemotherapy</w:t>
            </w:r>
          </w:p>
          <w:p w14:paraId="46877ED0" w14:textId="77777777" w:rsidR="00AF3CDE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718C5DB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AF5AFD5" w14:textId="77777777" w:rsidR="00AF3CDE" w:rsidRPr="00184AA5" w:rsidRDefault="00AF3CDE" w:rsidP="00AF3CDE"/>
    <w:p w14:paraId="6E677DAE" w14:textId="77777777" w:rsidR="00AF3CDE" w:rsidRPr="00184AA5" w:rsidRDefault="00AF3CDE" w:rsidP="00AF3CDE"/>
    <w:p w14:paraId="134D6D6E" w14:textId="77777777" w:rsidR="00AF3CDE" w:rsidRPr="00184AA5" w:rsidRDefault="00AF3CDE" w:rsidP="00AF3CDE"/>
    <w:p w14:paraId="1C6BDA1F" w14:textId="77777777" w:rsidR="00AF3CDE" w:rsidRPr="00184AA5" w:rsidRDefault="00AF3CDE" w:rsidP="00AF3CDE"/>
    <w:p w14:paraId="709BA3D6" w14:textId="77777777" w:rsidR="00AF3CDE" w:rsidRPr="00184AA5" w:rsidRDefault="00AF3CDE" w:rsidP="00AF3CDE"/>
    <w:p w14:paraId="1DE93B03" w14:textId="77777777" w:rsidR="00AF3CDE" w:rsidRPr="00184AA5" w:rsidRDefault="00AF3CDE" w:rsidP="00AF3CDE"/>
    <w:p w14:paraId="178995B8" w14:textId="77777777" w:rsidR="00AF3CDE" w:rsidRPr="00184AA5" w:rsidRDefault="00AF3CDE" w:rsidP="00AF3CDE"/>
    <w:p w14:paraId="14416D18" w14:textId="77777777" w:rsidR="00AF3CDE" w:rsidRPr="00184AA5" w:rsidRDefault="00AF3CDE" w:rsidP="00AF3CDE"/>
    <w:p w14:paraId="2D02DC81" w14:textId="77777777" w:rsidR="00AF3CDE" w:rsidRPr="00184AA5" w:rsidRDefault="00AF3CDE" w:rsidP="00AF3CDE"/>
    <w:p w14:paraId="61D20FD6" w14:textId="77777777" w:rsidR="00AF3CDE" w:rsidRPr="00184AA5" w:rsidRDefault="00AF3CDE" w:rsidP="00AF3CDE"/>
    <w:p w14:paraId="52B66FD0" w14:textId="77777777" w:rsidR="00AF3CDE" w:rsidRDefault="00AF3CDE" w:rsidP="00AF3CDE"/>
    <w:p w14:paraId="3BEC6E0E" w14:textId="77777777" w:rsidR="00AF3CDE" w:rsidRPr="002D7E65" w:rsidRDefault="00AF3CDE" w:rsidP="00AF3CDE"/>
    <w:tbl>
      <w:tblPr>
        <w:tblW w:w="808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544"/>
        <w:gridCol w:w="8"/>
        <w:gridCol w:w="2552"/>
      </w:tblGrid>
      <w:tr w:rsidR="00AF3CDE" w:rsidRPr="00184AA5" w14:paraId="55008B25" w14:textId="77777777" w:rsidTr="00F15F6D">
        <w:trPr>
          <w:trHeight w:val="403"/>
        </w:trPr>
        <w:tc>
          <w:tcPr>
            <w:tcW w:w="8089" w:type="dxa"/>
            <w:gridSpan w:val="4"/>
            <w:tcBorders>
              <w:top w:val="nil"/>
              <w:bottom w:val="single" w:sz="4" w:space="0" w:color="auto"/>
            </w:tcBorders>
          </w:tcPr>
          <w:p w14:paraId="7846F3B6" w14:textId="77777777" w:rsidR="00AF3CDE" w:rsidRPr="00184AA5" w:rsidRDefault="00AF3CDE" w:rsidP="00F15F6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pplementary  Table S3 </w:t>
            </w:r>
          </w:p>
        </w:tc>
      </w:tr>
      <w:tr w:rsidR="00AF3CDE" w:rsidRPr="00184AA5" w14:paraId="0843E75A" w14:textId="77777777" w:rsidTr="00F15F6D">
        <w:trPr>
          <w:trHeight w:val="403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E6F85D" w14:textId="77777777" w:rsidR="00AF3CDE" w:rsidRPr="00184AA5" w:rsidRDefault="00AF3CDE" w:rsidP="00F15F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2CD2C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5CC1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F3CDE" w:rsidRPr="00184AA5" w14:paraId="3DBC26B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hideMark/>
          </w:tcPr>
          <w:p w14:paraId="300F1C5F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0369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FAFCA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7908A87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7625A785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&lt;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89B3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88722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</w:tr>
      <w:tr w:rsidR="00AF3CDE" w:rsidRPr="00184AA5" w14:paraId="28A9DC09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0F1F2BA6" w14:textId="77777777" w:rsidR="00AF3CDE" w:rsidRPr="00184AA5" w:rsidRDefault="00AF3CDE" w:rsidP="00F15F6D">
            <w:pPr>
              <w:spacing w:line="36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A382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24 (0.70-2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A9EB0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B2288E5" w14:textId="77777777" w:rsidTr="00F15F6D">
        <w:trPr>
          <w:trHeight w:hRule="exact" w:val="22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176B081C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2CE8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5AA96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3C6061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76EAC0A9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0 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DFCD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08CDA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</w:tr>
      <w:tr w:rsidR="00AF3CDE" w:rsidRPr="00184AA5" w14:paraId="233E5637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EE551D6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 1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16DA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22 (0.72-2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57D97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38AD1D8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297E476F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743C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408DC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3A82BC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2FA1362B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Squamous cell carcinom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7DC4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BA3C4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</w:tr>
      <w:tr w:rsidR="00AF3CDE" w:rsidRPr="00184AA5" w14:paraId="5C47972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5A3D73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45C9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58 (0.90-2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E0CDE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ABFBDC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17E2ED3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Gra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719F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0BCCE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D29986F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8DFBC94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1 and 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2525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2D552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AF3CDE" w:rsidRPr="00184AA5" w14:paraId="18F15FC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0FC9A22F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F9FF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95 (1.12-3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88BE1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39CBB7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7EF3626D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Tumor siz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3E9D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FED77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5A4E27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5ED05F6E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&lt; 6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9D66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D3064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</w:tr>
      <w:tr w:rsidR="00AF3CDE" w:rsidRPr="00184AA5" w14:paraId="478D2827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519158EE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6 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D90F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02 (0.45-2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7FC3F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482E68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0D4A4912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FIGO Stag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1F66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B6B67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BD011C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7CD35150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l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B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35CB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683BE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</w:tr>
      <w:tr w:rsidR="00AF3CDE" w:rsidRPr="00184AA5" w14:paraId="61D452B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8478E02" w14:textId="77777777" w:rsidR="00AF3CDE" w:rsidRPr="00184AA5" w:rsidRDefault="00AF3CDE" w:rsidP="00F15F6D">
            <w:pPr>
              <w:pStyle w:val="ListParagraph"/>
              <w:spacing w:line="360" w:lineRule="auto"/>
              <w:ind w:left="108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I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FC6D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60 (0.97-2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1BA6A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592179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29771E36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Lymph no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ED9A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7FD16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3D0878F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209EEEEB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06DA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BBC06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AF3CDE" w:rsidRPr="00184AA5" w14:paraId="206627D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11ED3A84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A8AF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.16 (1.23-3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E1AAE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E1D72E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0A139810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current CT &lt; 6 cycl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2CBD445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30BE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2C83DC0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5ACD6EF7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1626E74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357B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AF3CDE" w:rsidRPr="00184AA5" w14:paraId="16AFBA2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6F5D2C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0FA408F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96 (1.15-3.32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7C79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FD9D814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E843D28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Radiotherapy  techniqu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622B181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7642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BDA4F23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3433BAD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3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35552F7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ADD5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</w:tr>
      <w:tr w:rsidR="00AF3CDE" w:rsidRPr="00184AA5" w14:paraId="5979F99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11AC735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2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5B591FC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59 (0.92-2.73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437B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9668498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769D43A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solidation C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71FF86E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6C02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533240B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0CF96867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5726FF33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921D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AF3CDE" w:rsidRPr="00184AA5" w14:paraId="0BB0DC5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5FAA106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3B0033B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40 (0.21-0.77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D4A8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641B63C" w14:textId="77777777" w:rsidTr="00F15F6D">
        <w:trPr>
          <w:trHeight w:val="265"/>
        </w:trPr>
        <w:tc>
          <w:tcPr>
            <w:tcW w:w="8089" w:type="dxa"/>
            <w:gridSpan w:val="4"/>
            <w:tcBorders>
              <w:bottom w:val="nil"/>
            </w:tcBorders>
          </w:tcPr>
          <w:p w14:paraId="1B027B8F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84AA5">
              <w:rPr>
                <w:rFonts w:ascii="Times New Roman" w:hAnsi="Times New Roman"/>
                <w:sz w:val="18"/>
                <w:szCs w:val="18"/>
              </w:rPr>
              <w:t>CT = chemotherapy</w:t>
            </w:r>
          </w:p>
          <w:p w14:paraId="494AD106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1F8FA95" w14:textId="77777777" w:rsidR="00AF3CDE" w:rsidRPr="00184AA5" w:rsidRDefault="00AF3CDE" w:rsidP="00AF3CDE"/>
    <w:p w14:paraId="37B1F75A" w14:textId="77777777" w:rsidR="00AF3CDE" w:rsidRPr="00184AA5" w:rsidRDefault="00AF3CDE" w:rsidP="00AF3CDE"/>
    <w:p w14:paraId="416B0DA3" w14:textId="77777777" w:rsidR="00AF3CDE" w:rsidRPr="00184AA5" w:rsidRDefault="00AF3CDE" w:rsidP="00AF3CDE"/>
    <w:p w14:paraId="42F70D2B" w14:textId="77777777" w:rsidR="00AF3CDE" w:rsidRPr="00184AA5" w:rsidRDefault="00AF3CDE" w:rsidP="00AF3CDE"/>
    <w:p w14:paraId="1AC0F421" w14:textId="77777777" w:rsidR="00AF3CDE" w:rsidRDefault="00AF3CDE" w:rsidP="00AF3CDE"/>
    <w:p w14:paraId="776250BB" w14:textId="77777777" w:rsidR="00AF3CDE" w:rsidRDefault="00AF3CDE" w:rsidP="00AF3CDE"/>
    <w:p w14:paraId="11BFFF5C" w14:textId="77777777" w:rsidR="00AF3CDE" w:rsidRDefault="00AF3CDE" w:rsidP="00AF3CDE"/>
    <w:p w14:paraId="0DB435C8" w14:textId="77777777" w:rsidR="00AF3CDE" w:rsidRDefault="00AF3CDE" w:rsidP="00AF3CDE">
      <w:r>
        <w:br w:type="page"/>
      </w:r>
    </w:p>
    <w:p w14:paraId="557FE676" w14:textId="77777777" w:rsidR="00AF3CDE" w:rsidRDefault="00AF3CDE" w:rsidP="00AF3CDE"/>
    <w:p w14:paraId="26B92E89" w14:textId="77777777" w:rsidR="00AF3CDE" w:rsidRDefault="00AF3CDE" w:rsidP="00AF3CDE"/>
    <w:p w14:paraId="293B064D" w14:textId="77777777" w:rsidR="00AF3CDE" w:rsidRPr="00184AA5" w:rsidRDefault="00AF3CDE" w:rsidP="00AF3CDE"/>
    <w:tbl>
      <w:tblPr>
        <w:tblpPr w:leftFromText="180" w:rightFromText="180" w:vertAnchor="text" w:tblpXSpec="center" w:tblpY="1"/>
        <w:tblOverlap w:val="never"/>
        <w:tblW w:w="808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544"/>
        <w:gridCol w:w="8"/>
        <w:gridCol w:w="2552"/>
      </w:tblGrid>
      <w:tr w:rsidR="00AF3CDE" w:rsidRPr="00184AA5" w14:paraId="7D82B59D" w14:textId="77777777" w:rsidTr="00F15F6D">
        <w:trPr>
          <w:trHeight w:val="403"/>
        </w:trPr>
        <w:tc>
          <w:tcPr>
            <w:tcW w:w="8089" w:type="dxa"/>
            <w:gridSpan w:val="4"/>
            <w:tcBorders>
              <w:top w:val="nil"/>
              <w:bottom w:val="single" w:sz="4" w:space="0" w:color="auto"/>
            </w:tcBorders>
          </w:tcPr>
          <w:p w14:paraId="586D8B38" w14:textId="77777777" w:rsidR="00AF3CDE" w:rsidRPr="00184AA5" w:rsidRDefault="00AF3CDE" w:rsidP="00F15F6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pplementary  Table S4 </w:t>
            </w:r>
          </w:p>
        </w:tc>
      </w:tr>
      <w:tr w:rsidR="00AF3CDE" w:rsidRPr="00184AA5" w14:paraId="28601CB1" w14:textId="77777777" w:rsidTr="00F15F6D">
        <w:trPr>
          <w:trHeight w:val="403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E32D0" w14:textId="77777777" w:rsidR="00AF3CDE" w:rsidRPr="00184AA5" w:rsidRDefault="00AF3CDE" w:rsidP="00F15F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002E4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BE0E9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F3CDE" w:rsidRPr="00184AA5" w14:paraId="01A87D90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  <w:hideMark/>
          </w:tcPr>
          <w:p w14:paraId="0A39882C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B99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C23CE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060C7B9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7E59D8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&lt;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484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B73B0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340</w:t>
            </w:r>
          </w:p>
        </w:tc>
      </w:tr>
      <w:tr w:rsidR="00AF3CDE" w:rsidRPr="00184AA5" w14:paraId="04A48F13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5BDADCFF" w14:textId="77777777" w:rsidR="00AF3CDE" w:rsidRPr="00184AA5" w:rsidRDefault="00AF3CDE" w:rsidP="00F15F6D">
            <w:pPr>
              <w:spacing w:line="36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05D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35 (0.73-2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B5F5D3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B2F7AD6" w14:textId="77777777" w:rsidTr="00F15F6D">
        <w:trPr>
          <w:trHeight w:hRule="exact" w:val="22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8118333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175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02457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750E251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7883BB4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0 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720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8E90A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</w:tr>
      <w:tr w:rsidR="00AF3CDE" w:rsidRPr="00184AA5" w14:paraId="4E7C957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506EA02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 1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2B7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93 (0.50-1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2D2F4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0B7146F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C7E8658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937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CA309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394C208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A97984E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Squamous cell carcinom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A1B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DB620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</w:tr>
      <w:tr w:rsidR="00AF3CDE" w:rsidRPr="00184AA5" w14:paraId="7F1C8BC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88986AF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A9A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65 (0.88-3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799A2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39B28487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52A8266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Gra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2C5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86E2A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8F9C6A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092F0AF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1 and 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218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9BC5A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</w:tr>
      <w:tr w:rsidR="00AF3CDE" w:rsidRPr="00184AA5" w14:paraId="11382686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14780C3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8F3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60 (0.86-2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3AB4D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C253422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322A9FAC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Tumor siz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5DC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E6826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48B9FEC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A4DD53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&lt; 6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892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0F85C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605</w:t>
            </w:r>
          </w:p>
        </w:tc>
      </w:tr>
      <w:tr w:rsidR="00AF3CDE" w:rsidRPr="00184AA5" w14:paraId="2920166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B82F3E9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6 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D69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28 (0.50-3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DC010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30EFA4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F0925DE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FIGO Stag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A06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5D22D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214122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0A57EDE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l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B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E04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A9685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</w:tr>
      <w:tr w:rsidR="00AF3CDE" w:rsidRPr="00184AA5" w14:paraId="11F5DFC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708CEB0" w14:textId="77777777" w:rsidR="00AF3CDE" w:rsidRPr="00184AA5" w:rsidRDefault="00AF3CDE" w:rsidP="00F15F6D">
            <w:pPr>
              <w:pStyle w:val="ListParagraph"/>
              <w:spacing w:line="360" w:lineRule="auto"/>
              <w:ind w:left="108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I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071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41 (0.80-2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92A5F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FE030E9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2097AAF8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Lymph no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AA5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42631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BF3D643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6C14665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4BF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8CE9D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AF3CDE" w:rsidRPr="00184AA5" w14:paraId="2AC7B083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46FBD8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C12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2.81 (1.45-5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EDD31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47E3A1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9CB49F0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current CT &lt; 6 cycl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467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B371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267FEC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9883790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5EA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460F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AF3CDE" w:rsidRPr="00184AA5" w14:paraId="6BBEE76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AA6E4FA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10E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75 (0.96-3.17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35B3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BB9C3FA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5C14560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Radiotherapy  techniqu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224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2022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408D566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0A00291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3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701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BB5C3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  <w:tr w:rsidR="00AF3CDE" w:rsidRPr="00184AA5" w14:paraId="0DE77B3E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41EFA8E9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2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B9F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93 (1.08-3.43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E82A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4095A35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046FB7F1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solidation C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57C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4C5E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C6CFD2D" w14:textId="77777777" w:rsidTr="00F15F6D">
        <w:trPr>
          <w:trHeight w:hRule="exact" w:val="265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15D65F93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465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083C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AF3CDE" w:rsidRPr="00184AA5" w14:paraId="214BFE6F" w14:textId="77777777" w:rsidTr="00F15F6D">
        <w:trPr>
          <w:trHeight w:hRule="exact" w:val="300"/>
        </w:trPr>
        <w:tc>
          <w:tcPr>
            <w:tcW w:w="29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C399FE7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86B2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40 (0.19-0.82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3E2A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5CC1DA8" w14:textId="77777777" w:rsidTr="00F15F6D">
        <w:trPr>
          <w:trHeight w:hRule="exact" w:val="300"/>
        </w:trPr>
        <w:tc>
          <w:tcPr>
            <w:tcW w:w="8089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vAlign w:val="center"/>
          </w:tcPr>
          <w:p w14:paraId="7B6CBE43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T = chemotherapy</w:t>
            </w:r>
          </w:p>
        </w:tc>
      </w:tr>
    </w:tbl>
    <w:p w14:paraId="529A7FAF" w14:textId="77777777" w:rsidR="00AF3CDE" w:rsidRDefault="00AF3CDE" w:rsidP="00AF3CDE"/>
    <w:p w14:paraId="0C214B9F" w14:textId="77777777" w:rsidR="00AF3CDE" w:rsidRPr="00184AA5" w:rsidRDefault="00AF3CDE" w:rsidP="00AF3CDE">
      <w:r>
        <w:br w:type="page"/>
      </w:r>
    </w:p>
    <w:tbl>
      <w:tblPr>
        <w:tblW w:w="8089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5"/>
        <w:gridCol w:w="2544"/>
        <w:gridCol w:w="8"/>
        <w:gridCol w:w="2552"/>
      </w:tblGrid>
      <w:tr w:rsidR="00AF3CDE" w:rsidRPr="00184AA5" w14:paraId="74019728" w14:textId="77777777" w:rsidTr="00F15F6D">
        <w:trPr>
          <w:trHeight w:val="403"/>
          <w:jc w:val="center"/>
        </w:trPr>
        <w:tc>
          <w:tcPr>
            <w:tcW w:w="8089" w:type="dxa"/>
            <w:gridSpan w:val="4"/>
            <w:tcBorders>
              <w:top w:val="nil"/>
              <w:bottom w:val="single" w:sz="4" w:space="0" w:color="auto"/>
            </w:tcBorders>
          </w:tcPr>
          <w:p w14:paraId="745ECD94" w14:textId="77777777" w:rsidR="00AF3CDE" w:rsidRPr="00184AA5" w:rsidRDefault="00AF3CDE" w:rsidP="00F15F6D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pplementary  Table S5 </w:t>
            </w:r>
          </w:p>
        </w:tc>
      </w:tr>
      <w:tr w:rsidR="00AF3CDE" w:rsidRPr="00184AA5" w14:paraId="12932E13" w14:textId="77777777" w:rsidTr="00F15F6D">
        <w:trPr>
          <w:trHeight w:val="403"/>
          <w:jc w:val="center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10C50D" w14:textId="77777777" w:rsidR="00AF3CDE" w:rsidRPr="00184AA5" w:rsidRDefault="00AF3CDE" w:rsidP="00F15F6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476BD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C039A" w14:textId="77777777" w:rsidR="00AF3CDE" w:rsidRPr="00184AA5" w:rsidRDefault="00AF3CDE" w:rsidP="00F15F6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F3CDE" w:rsidRPr="00184AA5" w14:paraId="11B04285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  <w:hideMark/>
          </w:tcPr>
          <w:p w14:paraId="335B3D95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65D3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41CF0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2F7D5349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1F4AF46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&lt;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4EAC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E049D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AF3CDE" w:rsidRPr="00184AA5" w14:paraId="1385F9CF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75F0E85D" w14:textId="77777777" w:rsidR="00AF3CDE" w:rsidRPr="00184AA5" w:rsidRDefault="00AF3CDE" w:rsidP="00F15F6D">
            <w:pPr>
              <w:spacing w:line="36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F379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00 (0.37-2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D5576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BDB5352" w14:textId="77777777" w:rsidTr="00F15F6D">
        <w:trPr>
          <w:trHeight w:hRule="exact" w:val="22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15CD3E50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C464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82329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ED7BF49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8185EC9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 xml:space="preserve">0 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9116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1C46E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473</w:t>
            </w:r>
          </w:p>
        </w:tc>
      </w:tr>
      <w:tr w:rsidR="00AF3CDE" w:rsidRPr="00184AA5" w14:paraId="18A61641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5D25166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 1 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9ACF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36 (0.58-3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BD63A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798618A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6B081BF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E56D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05BFB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5709526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BE2BC5B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Squamous cell carcinom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0C50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7277F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</w:tr>
      <w:tr w:rsidR="00AF3CDE" w:rsidRPr="00184AA5" w14:paraId="33C87EAD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B168D8C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11D4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88 (0.76-4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0D42C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1329EEDB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2DB08246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Gra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27F9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657443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B532388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ABD0A18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1 and 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91FF2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8B6FF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AF3CDE" w:rsidRPr="00184AA5" w14:paraId="31B751B0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1F86F937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3808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.05 (1.24-7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36BB2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FF54F6D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0C5AA72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Tumor siz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8CBA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18AEC4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91E5DF6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50F4C13E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&lt; 6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64DA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FDC93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</w:tr>
      <w:tr w:rsidR="00AF3CDE" w:rsidRPr="00184AA5" w14:paraId="571363DC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D078BBF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sz w:val="20"/>
                <w:szCs w:val="20"/>
              </w:rPr>
              <w:t xml:space="preserve"> 6 cm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8EF03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03 (0.28-3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460AA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3B0C12E9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1DEADBCC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FIGO Stag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ED1A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BE353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83464DE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593E5A9F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l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B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767C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C4BA8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AF3CDE" w:rsidRPr="00184AA5" w14:paraId="00304F20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D0E8FB5" w14:textId="77777777" w:rsidR="00AF3CDE" w:rsidRPr="00184AA5" w:rsidRDefault="00AF3CDE" w:rsidP="00F15F6D">
            <w:pPr>
              <w:pStyle w:val="ListParagraph"/>
              <w:spacing w:line="360" w:lineRule="auto"/>
              <w:ind w:left="108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&gt;</w:t>
            </w: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 xml:space="preserve"> III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C04A5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4.02 (1.58-10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3B0B6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7961C3E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58582BCE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Lymph nod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56BFB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5C64D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332FC009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04C66BF1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7A1D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7986A8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</w:tr>
      <w:tr w:rsidR="00AF3CDE" w:rsidRPr="00184AA5" w14:paraId="6B0A0BBC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49E6ED6A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ED4A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.96 (0.79-4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A1AA2C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5E89B64F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7B711C83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current CT &lt; 6 cycl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3D5FB91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D5A30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45E12959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423CA7D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4C1C1CC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94321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AF3CDE" w:rsidRPr="00184AA5" w14:paraId="2DE6DB49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69FC0595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046F258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3.46 (1.48-8.10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09F2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7B69FE02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0C774EDF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Radiotherapy  techniqu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58198233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4B96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0001BE9D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2C427F26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3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0E14A85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B4C7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</w:tr>
      <w:tr w:rsidR="00AF3CDE" w:rsidRPr="00184AA5" w14:paraId="30BBE176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5DFA3BCA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2D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63D49B69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91 (0.33-2.46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AE97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65835117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2C53453" w14:textId="77777777" w:rsidR="00AF3CDE" w:rsidRPr="00184AA5" w:rsidRDefault="00AF3CDE" w:rsidP="00F15F6D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Consolidation C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5275206E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9F25A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184AA5" w14:paraId="35F2C9E9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79CADCDB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7687C746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4C33D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</w:tr>
      <w:tr w:rsidR="00AF3CDE" w:rsidRPr="00184AA5" w14:paraId="2A4AB117" w14:textId="77777777" w:rsidTr="00F15F6D">
        <w:trPr>
          <w:trHeight w:hRule="exact" w:val="265"/>
          <w:jc w:val="center"/>
        </w:trPr>
        <w:tc>
          <w:tcPr>
            <w:tcW w:w="29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" w:type="dxa"/>
              <w:left w:w="96" w:type="dxa"/>
              <w:bottom w:w="0" w:type="dxa"/>
              <w:right w:w="8" w:type="dxa"/>
            </w:tcMar>
          </w:tcPr>
          <w:p w14:paraId="3E38C5D0" w14:textId="77777777" w:rsidR="00AF3CDE" w:rsidRPr="00184AA5" w:rsidRDefault="00AF3CDE" w:rsidP="00F15F6D">
            <w:pPr>
              <w:spacing w:line="36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184AA5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2309920F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AA5">
              <w:rPr>
                <w:rFonts w:ascii="Times New Roman" w:hAnsi="Times New Roman"/>
                <w:sz w:val="20"/>
                <w:szCs w:val="20"/>
              </w:rPr>
              <w:t>0.30 (0.09-1.02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50697" w14:textId="77777777" w:rsidR="00AF3CDE" w:rsidRPr="00184AA5" w:rsidRDefault="00AF3CDE" w:rsidP="00F15F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3CDE" w:rsidRPr="00254D0A" w14:paraId="5186ADC9" w14:textId="77777777" w:rsidTr="00F15F6D">
        <w:trPr>
          <w:trHeight w:val="265"/>
          <w:jc w:val="center"/>
        </w:trPr>
        <w:tc>
          <w:tcPr>
            <w:tcW w:w="8089" w:type="dxa"/>
            <w:gridSpan w:val="4"/>
            <w:tcBorders>
              <w:bottom w:val="nil"/>
            </w:tcBorders>
          </w:tcPr>
          <w:p w14:paraId="0E7877DB" w14:textId="77777777" w:rsidR="00AF3CDE" w:rsidRPr="00582461" w:rsidRDefault="00AF3CDE" w:rsidP="00F15F6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84AA5">
              <w:rPr>
                <w:rFonts w:ascii="Times New Roman" w:hAnsi="Times New Roman"/>
                <w:sz w:val="18"/>
                <w:szCs w:val="18"/>
              </w:rPr>
              <w:t>CT = chemotherapy</w:t>
            </w:r>
          </w:p>
          <w:p w14:paraId="3E9ABE63" w14:textId="77777777" w:rsidR="00AF3CDE" w:rsidRPr="00254D0A" w:rsidRDefault="00AF3CDE" w:rsidP="00F15F6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6C5DF59" w14:textId="77777777" w:rsidR="00AF3CDE" w:rsidRPr="00E96A74" w:rsidRDefault="00AF3CDE" w:rsidP="00AF3CDE">
      <w:pPr>
        <w:rPr>
          <w:rFonts w:ascii="Times New Roman" w:hAnsi="Times New Roman"/>
        </w:rPr>
      </w:pPr>
    </w:p>
    <w:p w14:paraId="60161F50" w14:textId="77777777" w:rsidR="00AF3CDE" w:rsidRPr="0088539E" w:rsidRDefault="00AF3CDE" w:rsidP="00AF3CDE">
      <w:pPr>
        <w:rPr>
          <w:rFonts w:ascii="Times New Roman" w:eastAsia="Times New Roman" w:hAnsi="Times New Roman"/>
        </w:rPr>
      </w:pPr>
    </w:p>
    <w:p w14:paraId="4BBC32ED" w14:textId="77777777" w:rsidR="00AF3CDE" w:rsidRDefault="00AF3CDE" w:rsidP="00AF3CDE">
      <w:pPr>
        <w:rPr>
          <w:rFonts w:ascii="Times New Roman" w:eastAsia="Times New Roman" w:hAnsi="Times New Roman"/>
        </w:rPr>
      </w:pPr>
    </w:p>
    <w:p w14:paraId="0DFA9966" w14:textId="77777777" w:rsidR="00AF3CDE" w:rsidRPr="0088539E" w:rsidRDefault="00AF3CDE" w:rsidP="00AF3CDE">
      <w:pPr>
        <w:rPr>
          <w:rFonts w:ascii="Times New Roman" w:eastAsia="Times New Roman" w:hAnsi="Times New Roman"/>
          <w:b/>
        </w:rPr>
      </w:pPr>
    </w:p>
    <w:p w14:paraId="61DB95BA" w14:textId="77777777" w:rsidR="00AF3CDE" w:rsidRDefault="00AF3CDE"/>
    <w:sectPr w:rsidR="00AF3CDE" w:rsidSect="009813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CDE"/>
    <w:rsid w:val="006128BC"/>
    <w:rsid w:val="008F413A"/>
    <w:rsid w:val="009813C6"/>
    <w:rsid w:val="00984C56"/>
    <w:rsid w:val="00AF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193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3CDE"/>
    <w:pPr>
      <w:ind w:left="720"/>
      <w:contextualSpacing/>
    </w:pPr>
    <w:rPr>
      <w:rFonts w:ascii="Calibri" w:eastAsia="ＭＳ 明朝" w:hAnsi="Calibri" w:cs="Times New Roman"/>
    </w:rPr>
  </w:style>
  <w:style w:type="character" w:styleId="Emphasis">
    <w:name w:val="Emphasis"/>
    <w:uiPriority w:val="20"/>
    <w:qFormat/>
    <w:rsid w:val="00AF3C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97</Words>
  <Characters>3407</Characters>
  <Application>Microsoft Macintosh Word</Application>
  <DocSecurity>0</DocSecurity>
  <Lines>28</Lines>
  <Paragraphs>7</Paragraphs>
  <ScaleCrop>false</ScaleCrop>
  <LinksUpToDate>false</LinksUpToDate>
  <CharactersWithSpaces>3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08T10:01:00Z</dcterms:created>
  <dcterms:modified xsi:type="dcterms:W3CDTF">2018-12-08T10:07:00Z</dcterms:modified>
</cp:coreProperties>
</file>